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0AEB2" w14:textId="77777777" w:rsidR="00B16FEF" w:rsidRPr="001B48CE" w:rsidRDefault="00B16FEF" w:rsidP="00B16FEF">
      <w:pPr>
        <w:pStyle w:val="SupplementaryMaterial"/>
        <w:rPr>
          <w:b w:val="0"/>
        </w:rPr>
      </w:pPr>
      <w:r w:rsidRPr="001B48CE">
        <w:t>Supplementary Material</w:t>
      </w:r>
    </w:p>
    <w:p w14:paraId="4DBACE7C" w14:textId="77777777" w:rsidR="00B16FEF" w:rsidRPr="001B48CE" w:rsidRDefault="00B16FEF" w:rsidP="00B16FEF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24"/>
          <w:lang w:val="en-GB"/>
        </w:rPr>
      </w:pPr>
      <w:r w:rsidRPr="001B48CE">
        <w:rPr>
          <w:rFonts w:ascii="Times New Roman" w:hAnsi="Times New Roman" w:cs="Times New Roman"/>
          <w:b/>
          <w:sz w:val="32"/>
          <w:szCs w:val="24"/>
          <w:lang w:val="en-GB"/>
        </w:rPr>
        <w:t xml:space="preserve">A linear 19-mer plant defensin-derived peptide acts synergistically with caspofungin against </w:t>
      </w:r>
      <w:r w:rsidRPr="001B48CE">
        <w:rPr>
          <w:rFonts w:ascii="Times New Roman" w:hAnsi="Times New Roman" w:cs="Times New Roman"/>
          <w:b/>
          <w:i/>
          <w:sz w:val="32"/>
          <w:szCs w:val="24"/>
          <w:lang w:val="en-GB"/>
        </w:rPr>
        <w:t>Candida albicans</w:t>
      </w:r>
      <w:r w:rsidRPr="001B48CE">
        <w:rPr>
          <w:rFonts w:ascii="Times New Roman" w:hAnsi="Times New Roman" w:cs="Times New Roman"/>
          <w:b/>
          <w:sz w:val="32"/>
          <w:szCs w:val="24"/>
          <w:lang w:val="en-GB"/>
        </w:rPr>
        <w:t xml:space="preserve"> biofilms</w:t>
      </w:r>
    </w:p>
    <w:p w14:paraId="12905393" w14:textId="77777777" w:rsidR="00B16FEF" w:rsidRPr="001B48CE" w:rsidRDefault="00B16FEF" w:rsidP="00B16F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5E2F0CA" w14:textId="77777777" w:rsidR="00B16FEF" w:rsidRPr="001B48CE" w:rsidRDefault="00B16FEF" w:rsidP="00B16FE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</w:pPr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nne L. Cools, Caroline Struyfs, Jan Wouter </w:t>
      </w:r>
      <w:proofErr w:type="spellStart"/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t>Drijfhout</w:t>
      </w:r>
      <w:proofErr w:type="spellEnd"/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t>Soňa</w:t>
      </w:r>
      <w:proofErr w:type="spellEnd"/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t>Kucharíková</w:t>
      </w:r>
      <w:proofErr w:type="spellEnd"/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t>, Celia Lobo Romero, Patrick Van Dijck, Marcelo H. S. Ramada, Carlos Bloch Jr.</w:t>
      </w:r>
      <w:r w:rsidRPr="001B48C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 </w:t>
      </w:r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t>, Bruno P.A. Cammue</w:t>
      </w:r>
      <w:r w:rsidRPr="001B48CE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* </w:t>
      </w:r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t>and Karin Thevissen</w:t>
      </w:r>
    </w:p>
    <w:p w14:paraId="2E3C4CAD" w14:textId="77777777" w:rsidR="00B16FEF" w:rsidRPr="001B48CE" w:rsidRDefault="00B16FEF" w:rsidP="00B16FEF">
      <w:pPr>
        <w:spacing w:line="240" w:lineRule="auto"/>
        <w:jc w:val="both"/>
        <w:rPr>
          <w:rStyle w:val="Hyperlink"/>
          <w:rFonts w:ascii="Times New Roman" w:hAnsi="Times New Roman"/>
          <w:sz w:val="24"/>
          <w:lang w:val="en-GB"/>
        </w:rPr>
      </w:pPr>
      <w:r w:rsidRPr="001B48CE">
        <w:rPr>
          <w:rFonts w:ascii="Times New Roman" w:hAnsi="Times New Roman"/>
          <w:b/>
          <w:sz w:val="24"/>
          <w:lang w:val="en-GB"/>
        </w:rPr>
        <w:t>* Correspondence: Bruno P. A. Cammue:</w:t>
      </w:r>
      <w:r w:rsidRPr="001B48CE">
        <w:rPr>
          <w:rFonts w:ascii="Times New Roman" w:hAnsi="Times New Roman"/>
          <w:sz w:val="24"/>
          <w:lang w:val="en-GB"/>
        </w:rPr>
        <w:t xml:space="preserve"> </w:t>
      </w:r>
      <w:hyperlink r:id="rId5" w:history="1">
        <w:r w:rsidRPr="001B48CE">
          <w:rPr>
            <w:rStyle w:val="Hyperlink"/>
            <w:rFonts w:ascii="Times New Roman" w:hAnsi="Times New Roman"/>
            <w:sz w:val="24"/>
            <w:lang w:val="en-GB"/>
          </w:rPr>
          <w:t>bruno.cammue@kuleuven.be</w:t>
        </w:r>
      </w:hyperlink>
    </w:p>
    <w:p w14:paraId="5A5653C6" w14:textId="77777777" w:rsidR="00B16FEF" w:rsidRPr="001B48CE" w:rsidRDefault="00B16FEF" w:rsidP="00B16FEF">
      <w:pPr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CD8C559" w14:textId="77777777" w:rsidR="00B16FEF" w:rsidRPr="001B48CE" w:rsidRDefault="00B16FEF" w:rsidP="00B16FEF">
      <w:pPr>
        <w:pStyle w:val="Caption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6CF8F87" wp14:editId="33C1EC4F">
            <wp:extent cx="4709160" cy="55289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ACS data Kinetics HsLin internalization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54"/>
                    <a:stretch/>
                  </pic:blipFill>
                  <pic:spPr bwMode="auto">
                    <a:xfrm>
                      <a:off x="0" y="0"/>
                      <a:ext cx="4709160" cy="5528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17A8D1" w14:textId="77777777" w:rsidR="00B16FEF" w:rsidRPr="001B48CE" w:rsidRDefault="00B16FEF" w:rsidP="00B16FEF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Supplementary Figure S1: Kinetics of HsLin06_18-FITC internalization and membrane permeabilization from 1 representative experiment on planktonic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Candida albicans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cells treated with 0.01 µM caspofungin (CASPO), 4.6 µM HsLin06_18-FITC or [4.6 µM HsLin06_18-FITC + 0.01 µM CASPO] and 2 µg/mL propidium iodide (PI), determined via flow cytometry. 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Percentages shown represent cells from 1 experiment that are FITC+/PI- (left upper corner), FITC+/PI+ (right upper corner) and FITC-/PI+ (right lower corner) respectively. </w:t>
      </w:r>
    </w:p>
    <w:p w14:paraId="1DB450B1" w14:textId="77777777" w:rsidR="00B16FEF" w:rsidRPr="001B48CE" w:rsidRDefault="00B16FEF" w:rsidP="00B16FEF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14:paraId="298845F5" w14:textId="77777777" w:rsidR="00B16FEF" w:rsidRPr="001B48CE" w:rsidRDefault="00B16FEF" w:rsidP="00B16FEF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  <w:lastRenderedPageBreak/>
        <w:drawing>
          <wp:inline distT="0" distB="0" distL="0" distR="0" wp14:anchorId="31936A5E" wp14:editId="7F645F8D">
            <wp:extent cx="5401056" cy="5041392"/>
            <wp:effectExtent l="0" t="0" r="9525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rvival CAS alon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056" cy="5041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08F8F" w14:textId="19182925" w:rsidR="00B16FEF" w:rsidRPr="001B48CE" w:rsidRDefault="00B16FEF" w:rsidP="00B16FE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2: </w:t>
      </w:r>
      <w:r w:rsidR="00F825D2" w:rsidRPr="001B48CE">
        <w:rPr>
          <w:rFonts w:ascii="Times New Roman" w:hAnsi="Times New Roman" w:cs="Times New Roman"/>
          <w:b/>
          <w:sz w:val="24"/>
          <w:szCs w:val="24"/>
          <w:lang w:val="en-GB"/>
        </w:rPr>
        <w:t>Cell death in</w:t>
      </w:r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t>duced by</w:t>
      </w:r>
      <w:r w:rsidR="00F825D2" w:rsidRPr="001B4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a) </w:t>
      </w:r>
      <w:r w:rsidR="001B4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control treatment, </w:t>
      </w:r>
      <w:r w:rsidR="00F825D2" w:rsidRPr="001B4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moderate caspofungin </w:t>
      </w:r>
      <w:r w:rsidR="001B4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(CASPO) </w:t>
      </w:r>
      <w:r w:rsidR="00F825D2" w:rsidRPr="001B4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doses and/or HsLin06_18 or (b) high caspofungin doses on planktonic </w:t>
      </w:r>
      <w:r w:rsidR="00F825D2" w:rsidRPr="001B48CE">
        <w:rPr>
          <w:rFonts w:ascii="Times New Roman" w:hAnsi="Times New Roman" w:cs="Times New Roman"/>
          <w:b/>
          <w:i/>
          <w:sz w:val="24"/>
          <w:szCs w:val="24"/>
          <w:lang w:val="en-GB"/>
        </w:rPr>
        <w:t>Candida albicans</w:t>
      </w:r>
      <w:r w:rsidR="00F825D2" w:rsidRPr="001B4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ultures.</w:t>
      </w:r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(a) Survival of 40 minutes-treated cells was determined via CFU counting and results were expressed relative to t0. (b) The dose-response curve of caspofungin on the survival of </w:t>
      </w:r>
      <w:r w:rsidRPr="001B48CE">
        <w:rPr>
          <w:rFonts w:ascii="Times New Roman" w:hAnsi="Times New Roman" w:cs="Times New Roman"/>
          <w:i/>
          <w:sz w:val="24"/>
          <w:szCs w:val="24"/>
          <w:lang w:val="en-GB"/>
        </w:rPr>
        <w:t>C. albicans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planktonic cells is presented. Results from one representative</w:t>
      </w:r>
      <w:r w:rsidR="00BF6EF3"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experiment out of 2 are shown. </w:t>
      </w:r>
    </w:p>
    <w:p w14:paraId="4B072C0D" w14:textId="77777777" w:rsidR="00443D49" w:rsidRPr="001B48CE" w:rsidRDefault="00443D49">
      <w:pPr>
        <w:spacing w:after="0" w:line="240" w:lineRule="auto"/>
        <w:rPr>
          <w:i/>
          <w:iCs/>
          <w:color w:val="44546A" w:themeColor="text2"/>
          <w:sz w:val="18"/>
          <w:szCs w:val="18"/>
          <w:lang w:val="en-US"/>
        </w:rPr>
      </w:pPr>
      <w:r w:rsidRPr="001B48CE">
        <w:rPr>
          <w:lang w:val="en-US"/>
        </w:rPr>
        <w:br w:type="page"/>
      </w:r>
    </w:p>
    <w:p w14:paraId="06C04CB3" w14:textId="6146B62D" w:rsidR="00B16FEF" w:rsidRPr="001B48CE" w:rsidRDefault="00B16FEF" w:rsidP="00B16FEF">
      <w:pPr>
        <w:pStyle w:val="Caption"/>
        <w:suppressAutoHyphens/>
        <w:spacing w:before="120" w:after="120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1B48CE">
        <w:object w:dxaOrig="11069" w:dyaOrig="4406" w14:anchorId="7C265E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2.5pt;height:152.25pt" o:ole="">
            <v:imagedata r:id="rId8" o:title=""/>
          </v:shape>
          <o:OLEObject Type="Embed" ProgID="Prism6.Document" ShapeID="_x0000_i1025" DrawAspect="Content" ObjectID="_1569247156" r:id="rId9"/>
        </w:object>
      </w:r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Supplementary Figure S3: HsLin06_18-FITC uptake and membrane permeabilization in planktonic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Candida albicans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WT and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fks1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mutant cells</w:t>
      </w:r>
      <w:r w:rsidR="00D22ED8"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,</w:t>
      </w:r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  <w:r w:rsidR="00D22ED8"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determined via flow cytometry. </w:t>
      </w:r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Cells were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treated for 40 minutes with 0.5 µM caspofungin and/or 46 µM HsLin06_18-FITC (</w:t>
      </w:r>
      <w:proofErr w:type="spellStart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HsL</w:t>
      </w:r>
      <w:proofErr w:type="spellEnd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-F) an</w:t>
      </w:r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d 2 µg/mL propidium iodide (PI)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Following subpopulations are presented: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</w:t>
      </w:r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(</w:t>
      </w:r>
      <w:proofErr w:type="spellStart"/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i</w:t>
      </w:r>
      <w:proofErr w:type="spellEnd"/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)</w:t>
      </w:r>
      <w:r w:rsidR="00D22ED8"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cells that only have HsLin06_18-FITC associated to their surface or internalized (</w:t>
      </w:r>
      <w:proofErr w:type="spellStart"/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HsL</w:t>
      </w:r>
      <w:proofErr w:type="spellEnd"/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-F uptake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), </w:t>
      </w:r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(ii) 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both have permeabilized membranes and HsLin06_18-FITC associated to their surface or internalized </w:t>
      </w:r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(</w:t>
      </w:r>
      <w:proofErr w:type="spellStart"/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HsL</w:t>
      </w:r>
      <w:proofErr w:type="spellEnd"/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-F uptake + membrane permeabilization) 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or </w:t>
      </w:r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(iii) 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only have permeabilized membranes</w:t>
      </w:r>
      <w:r w:rsidR="00D22ED8"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(membrane permeabilization)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. Data are means ± SEM is presented for n = 3 independent experiments. To analyse significant differences in the size of the subpopulations between both strains, two-way ANOVA followed by </w:t>
      </w:r>
      <w:proofErr w:type="spellStart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idak</w:t>
      </w:r>
      <w:proofErr w:type="spellEnd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multiple comparison was performed, with * representing </w:t>
      </w:r>
      <w:r w:rsidRPr="001B48CE">
        <w:rPr>
          <w:rFonts w:ascii="Times New Roman" w:hAnsi="Times New Roman" w:cs="Times New Roman"/>
          <w:color w:val="auto"/>
          <w:sz w:val="24"/>
          <w:szCs w:val="24"/>
          <w:lang w:val="en-GB"/>
        </w:rPr>
        <w:t>P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&lt; 0.05.</w:t>
      </w:r>
    </w:p>
    <w:p w14:paraId="2AF08217" w14:textId="77777777" w:rsidR="00443D49" w:rsidRPr="001B48CE" w:rsidRDefault="00443D4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B48CE">
        <w:rPr>
          <w:rFonts w:ascii="Times New Roman" w:hAnsi="Times New Roman" w:cs="Times New Roman"/>
          <w:lang w:val="en-US"/>
        </w:rPr>
        <w:br w:type="page"/>
      </w:r>
    </w:p>
    <w:p w14:paraId="1A4B2A4C" w14:textId="6D31CF74" w:rsidR="00B16FEF" w:rsidRPr="001B48CE" w:rsidRDefault="00B16FEF" w:rsidP="00B16FEF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1B48CE">
        <w:rPr>
          <w:rFonts w:ascii="Times New Roman" w:hAnsi="Times New Roman" w:cs="Times New Roman"/>
        </w:rPr>
        <w:object w:dxaOrig="7197" w:dyaOrig="5057" w14:anchorId="66F41C79">
          <v:shape id="_x0000_i1026" type="#_x0000_t75" style="width:5in;height:252.75pt" o:ole="">
            <v:imagedata r:id="rId10" o:title=""/>
          </v:shape>
          <o:OLEObject Type="Embed" ProgID="Prism6.Document" ShapeID="_x0000_i1026" DrawAspect="Content" ObjectID="_1569247157" r:id="rId11"/>
        </w:object>
      </w:r>
    </w:p>
    <w:p w14:paraId="50A27316" w14:textId="77777777" w:rsidR="00B16FEF" w:rsidRPr="001B48CE" w:rsidRDefault="00B16FEF" w:rsidP="00B16FEF">
      <w:pPr>
        <w:pStyle w:val="Caption"/>
        <w:jc w:val="both"/>
        <w:rPr>
          <w:rFonts w:ascii="Times New Roman" w:hAnsi="Times New Roman" w:cs="Times New Roman"/>
          <w:noProof/>
          <w:lang w:val="en-US" w:eastAsia="nl-BE"/>
        </w:rPr>
      </w:pP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Supplementary Figure S4: Effect of caspofungin on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Candida albicans 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biofilm formation inhibition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in vitro 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on catheter pieces.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Survival of the viable biofilm-associated cells on the catheters was determined via CFU counting.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Horizontal lines indicate the median values for log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  <w:lang w:val="en-GB"/>
        </w:rPr>
        <w:t>10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numbers of CFU ± SEM obtained per catheter piece, for n = 3 independent experiments. Significant differences between the control treatment and all caspofungin treatments were determined via one-way ANOVA followed by </w:t>
      </w:r>
      <w:proofErr w:type="spellStart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Dunnett</w:t>
      </w:r>
      <w:proofErr w:type="spellEnd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multiple comparison, with * representing </w:t>
      </w:r>
      <w:r w:rsidRPr="001B48CE">
        <w:rPr>
          <w:rFonts w:ascii="Times New Roman" w:hAnsi="Times New Roman" w:cs="Times New Roman"/>
          <w:color w:val="auto"/>
          <w:sz w:val="24"/>
          <w:szCs w:val="24"/>
          <w:lang w:val="en-GB"/>
        </w:rPr>
        <w:t>P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&lt; 0.05.</w:t>
      </w:r>
    </w:p>
    <w:p w14:paraId="1AF938D0" w14:textId="77777777" w:rsidR="00443D49" w:rsidRPr="001B48CE" w:rsidRDefault="00443D49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1B48CE">
        <w:rPr>
          <w:rFonts w:ascii="Times New Roman" w:hAnsi="Times New Roman" w:cs="Times New Roman"/>
          <w:lang w:val="en-GB"/>
        </w:rPr>
        <w:br w:type="page"/>
      </w:r>
    </w:p>
    <w:p w14:paraId="0325E5CB" w14:textId="67BB6406" w:rsidR="00B16FEF" w:rsidRPr="001B48CE" w:rsidRDefault="00B16FEF" w:rsidP="00B16FEF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1B48CE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0630BA9" wp14:editId="22C3347A">
            <wp:extent cx="4319016" cy="2880360"/>
            <wp:effectExtent l="0" t="0" r="5715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_Figure_S2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D4535" w14:textId="77777777" w:rsidR="00B16FEF" w:rsidRPr="001B48CE" w:rsidRDefault="00B16FEF" w:rsidP="00B16FEF">
      <w:pPr>
        <w:pStyle w:val="Caption"/>
        <w:suppressAutoHyphens/>
        <w:jc w:val="both"/>
        <w:rPr>
          <w:rFonts w:ascii="Times New Roman" w:hAnsi="Times New Roman" w:cs="Times New Roman"/>
          <w:b/>
          <w:iCs w:val="0"/>
          <w:noProof/>
          <w:sz w:val="24"/>
          <w:szCs w:val="24"/>
          <w:lang w:val="en-US" w:eastAsia="nl-BE"/>
        </w:rPr>
      </w:pP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Supplementary Figure S5: HsLin06_18 does not affect HepG2 cell viability.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HepG2 cells were treated with HsLin06_18 (0.09 µM – 50 µM) or control treatment (1% DMSO) for 24 h. Cell viability was determined by MTT staining and results were expressed relative to the control treatment. Data are means ± SEM of n = 4 independent experiments. Significant differences between all treatments were determined via one-way ANOVA followed by Tukey multiple comparison, with * representing </w:t>
      </w:r>
      <w:r w:rsidRPr="001B48CE">
        <w:rPr>
          <w:rFonts w:ascii="Times New Roman" w:hAnsi="Times New Roman" w:cs="Times New Roman"/>
          <w:color w:val="auto"/>
          <w:sz w:val="24"/>
          <w:szCs w:val="24"/>
          <w:lang w:val="en-GB"/>
        </w:rPr>
        <w:t>P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&lt; 0.05.</w:t>
      </w:r>
    </w:p>
    <w:p w14:paraId="2C84DF65" w14:textId="77777777" w:rsidR="00B16FEF" w:rsidRPr="001B48CE" w:rsidRDefault="00B16FEF" w:rsidP="00B16FEF">
      <w:pPr>
        <w:pStyle w:val="Caption"/>
        <w:suppressAutoHyphens/>
        <w:spacing w:after="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</w:p>
    <w:p w14:paraId="70F50E1D" w14:textId="77777777" w:rsidR="00443D49" w:rsidRPr="001B48CE" w:rsidRDefault="00443D4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1B48CE">
        <w:rPr>
          <w:rFonts w:ascii="Times New Roman" w:hAnsi="Times New Roman" w:cs="Times New Roman"/>
          <w:lang w:val="en-US"/>
        </w:rPr>
        <w:br w:type="page"/>
      </w:r>
    </w:p>
    <w:p w14:paraId="007AE7B5" w14:textId="660535FD" w:rsidR="00B16FEF" w:rsidRPr="001B48CE" w:rsidRDefault="00B16FEF" w:rsidP="00B16FEF">
      <w:pPr>
        <w:spacing w:line="240" w:lineRule="auto"/>
        <w:jc w:val="center"/>
        <w:rPr>
          <w:rFonts w:ascii="Times New Roman" w:hAnsi="Times New Roman" w:cs="Times New Roman"/>
          <w:lang w:val="en-GB"/>
        </w:rPr>
      </w:pPr>
      <w:r w:rsidRPr="001B48CE">
        <w:rPr>
          <w:rFonts w:ascii="Times New Roman" w:hAnsi="Times New Roman" w:cs="Times New Roman"/>
        </w:rPr>
        <w:object w:dxaOrig="7044" w:dyaOrig="5015" w14:anchorId="7AA08880">
          <v:shape id="_x0000_i1027" type="#_x0000_t75" style="width:351.75pt;height:251.25pt" o:ole="">
            <v:imagedata r:id="rId13" o:title=""/>
          </v:shape>
          <o:OLEObject Type="Embed" ProgID="Prism6.Document" ShapeID="_x0000_i1027" DrawAspect="Content" ObjectID="_1569247158" r:id="rId14"/>
        </w:object>
      </w:r>
    </w:p>
    <w:p w14:paraId="0617BF35" w14:textId="77777777" w:rsidR="00B16FEF" w:rsidRPr="001B48CE" w:rsidRDefault="00B16FEF" w:rsidP="00B16FEF">
      <w:pPr>
        <w:pStyle w:val="Caption"/>
        <w:suppressAutoHyphens/>
        <w:jc w:val="both"/>
        <w:rPr>
          <w:rFonts w:ascii="Times New Roman" w:hAnsi="Times New Roman" w:cs="Times New Roman"/>
          <w:b/>
          <w:iCs w:val="0"/>
          <w:noProof/>
          <w:sz w:val="24"/>
          <w:szCs w:val="24"/>
          <w:lang w:val="en-US" w:eastAsia="nl-BE"/>
        </w:rPr>
      </w:pP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Supplementary Figure S6: Effect of intravenous administration of caspofungin on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Candida albicans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biofilm formation inhibition, using catheter pieces in a subcutaneous rat catheter model. 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Rats, containing nine catheters each, were treated with 0-1 mg/kg/day caspofungin for 7 days, after which survival of viable biofilm-associated cells on the catheters was determined via CFU counting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. </w:t>
      </w:r>
      <w:bookmarkStart w:id="0" w:name="OLE_LINK2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Horizontal lines indicate the median values for log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  <w:lang w:val="en-GB"/>
        </w:rPr>
        <w:t>10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numbers of CFU and 95% CI obtained per catheter piece</w:t>
      </w:r>
      <w:bookmarkEnd w:id="0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,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for n = 18 catheter pieces. Significant differences between the control treatment and all caspofungin treatments were determined via one-way ANOVA followed by </w:t>
      </w:r>
      <w:proofErr w:type="spellStart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Dunnett</w:t>
      </w:r>
      <w:proofErr w:type="spellEnd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multiple comparison, with * representing </w:t>
      </w:r>
      <w:r w:rsidRPr="001B48CE">
        <w:rPr>
          <w:rFonts w:ascii="Times New Roman" w:hAnsi="Times New Roman" w:cs="Times New Roman"/>
          <w:color w:val="auto"/>
          <w:sz w:val="24"/>
          <w:szCs w:val="24"/>
          <w:lang w:val="en-GB"/>
        </w:rPr>
        <w:t>P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&lt; 0.05.</w:t>
      </w:r>
    </w:p>
    <w:p w14:paraId="0E58BC09" w14:textId="77777777" w:rsidR="00443D49" w:rsidRPr="001B48CE" w:rsidRDefault="00443D49">
      <w:pPr>
        <w:spacing w:after="0" w:line="240" w:lineRule="auto"/>
        <w:rPr>
          <w:rFonts w:ascii="Times New Roman" w:hAnsi="Times New Roman" w:cs="Times New Roman"/>
          <w:i/>
          <w:iCs/>
          <w:color w:val="44546A" w:themeColor="text2"/>
          <w:sz w:val="18"/>
          <w:szCs w:val="18"/>
          <w:lang w:val="en-US"/>
        </w:rPr>
      </w:pPr>
      <w:r w:rsidRPr="001B48CE">
        <w:rPr>
          <w:rFonts w:ascii="Times New Roman" w:hAnsi="Times New Roman" w:cs="Times New Roman"/>
          <w:lang w:val="en-US"/>
        </w:rPr>
        <w:br w:type="page"/>
      </w:r>
    </w:p>
    <w:p w14:paraId="580F0D6D" w14:textId="042B5B43" w:rsidR="00B16FEF" w:rsidRPr="001B48CE" w:rsidRDefault="00B16FEF" w:rsidP="00B16FEF">
      <w:pPr>
        <w:pStyle w:val="Caption"/>
        <w:spacing w:after="0"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7C2F3D4" wp14:editId="1D10D8F8">
            <wp:extent cx="4396740" cy="3350741"/>
            <wp:effectExtent l="0" t="0" r="381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theter 10 HsLin06_18 subc + 0.5 CASPO IV - in vivo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5067" cy="3357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B48CE">
        <w:rPr>
          <w:rFonts w:ascii="Times New Roman" w:hAnsi="Times New Roman" w:cs="Times New Roman"/>
          <w:lang w:val="en-US"/>
        </w:rPr>
        <w:t xml:space="preserve"> </w:t>
      </w:r>
    </w:p>
    <w:p w14:paraId="5482E446" w14:textId="77777777" w:rsidR="00B16FEF" w:rsidRPr="001B48CE" w:rsidRDefault="00B16FEF" w:rsidP="00B16FEF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3C7C2B92" w14:textId="77777777" w:rsidR="00B16FEF" w:rsidRPr="001B48CE" w:rsidRDefault="00B16FEF" w:rsidP="00B16FEF">
      <w:pPr>
        <w:pStyle w:val="Caption"/>
        <w:jc w:val="both"/>
        <w:rPr>
          <w:rFonts w:ascii="Times New Roman" w:hAnsi="Times New Roman" w:cs="Times New Roman"/>
          <w:iCs w:val="0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Supplementary Figure S7: Effect of intravenous and subcutaneous administration of caspofungin (CASPO) and HsLin06_18, respectively, on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Candida albicans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biofilm formation inhibition, using catheter pieces in a subcutaneous rat catheter model. 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Rats, containing nine catheter pieces each, were treated with caspofungin (0.5 mg/kg/day), HsLin06_18 (10 mg/kg/day), [caspofungin (0.5 mg/kg/day) + HsLin06_18 (10 mg/kg/day)] or control (</w:t>
      </w:r>
      <w:proofErr w:type="spellStart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Ctr</w:t>
      </w:r>
      <w:proofErr w:type="spellEnd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; 0.9% </w:t>
      </w:r>
      <w:proofErr w:type="spellStart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NaCl</w:t>
      </w:r>
      <w:proofErr w:type="spellEnd"/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nd 0.2% DMSO) treatment for 7 days, after which survival of viable biofilm-associated cells on the catheters was determined via CFU counting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. 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Horizontal lines indicate the median values for log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  <w:lang w:val="en-GB"/>
        </w:rPr>
        <w:t>10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numbers of CFU and 95% CI obtained per catheter piece,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for n = 27 catheter pieces. Significant differences between all treatments were determined via one-way ANOVA followed by Tukey multiple comparison, with * representing </w:t>
      </w:r>
      <w:r w:rsidRPr="001B48CE">
        <w:rPr>
          <w:rFonts w:ascii="Times New Roman" w:hAnsi="Times New Roman" w:cs="Times New Roman"/>
          <w:color w:val="auto"/>
          <w:sz w:val="24"/>
          <w:szCs w:val="24"/>
          <w:lang w:val="en-GB"/>
        </w:rPr>
        <w:t>P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&lt; 0.05.</w:t>
      </w:r>
    </w:p>
    <w:p w14:paraId="10160277" w14:textId="77777777" w:rsidR="00443D49" w:rsidRPr="001B48CE" w:rsidRDefault="00443D4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2A0473A" w14:textId="7D325C90" w:rsidR="00B16FEF" w:rsidRPr="001B48CE" w:rsidRDefault="00B16FEF" w:rsidP="00B16FEF">
      <w:pPr>
        <w:spacing w:before="240" w:after="24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s</w:t>
      </w:r>
    </w:p>
    <w:p w14:paraId="59D91E9C" w14:textId="50725D32" w:rsidR="00B16FEF" w:rsidRPr="001B48CE" w:rsidRDefault="00B16FEF" w:rsidP="00B16FEF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Supplementary Table S1: FICI values of the combination treatment of HsLin06_18 with caspofungin on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Candida albicans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biofilms</w:t>
      </w:r>
      <w:r w:rsidR="003176C3"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, </w:t>
      </w:r>
      <w:r w:rsidR="00262EF5"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in an </w:t>
      </w:r>
      <w:r w:rsidR="00262EF5"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in vitro</w:t>
      </w:r>
      <w:r w:rsidR="00262EF5"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microtiter plate assay </w:t>
      </w:r>
      <w:r w:rsidR="003176C3"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perscript"/>
          <w:lang w:val="en-GB"/>
        </w:rPr>
        <w:t>b</w:t>
      </w:r>
    </w:p>
    <w:tbl>
      <w:tblPr>
        <w:tblW w:w="510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708"/>
      </w:tblGrid>
      <w:tr w:rsidR="00B16FEF" w:rsidRPr="001B48CE" w14:paraId="18BE0EC8" w14:textId="77777777" w:rsidTr="00A91D07">
        <w:trPr>
          <w:trHeight w:val="288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3CC2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FD983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  <w:t>[HsLin06_18] (µM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33F5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</w:pPr>
            <w:proofErr w:type="spellStart"/>
            <w:r w:rsidRPr="001B48C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GB" w:eastAsia="nl-BE"/>
              </w:rPr>
              <w:t>FICI</w:t>
            </w:r>
            <w:r w:rsidRPr="001B48C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vertAlign w:val="superscript"/>
                <w:lang w:val="en-GB" w:eastAsia="nl-BE"/>
              </w:rPr>
              <w:t>a</w:t>
            </w:r>
            <w:proofErr w:type="spellEnd"/>
          </w:p>
        </w:tc>
      </w:tr>
      <w:tr w:rsidR="00B16FEF" w:rsidRPr="001B48CE" w14:paraId="5417E278" w14:textId="77777777" w:rsidTr="00A91D0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BACA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aspofung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B0B2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8A4A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</w:p>
        </w:tc>
      </w:tr>
      <w:tr w:rsidR="00B16FEF" w:rsidRPr="001B48CE" w14:paraId="56863D19" w14:textId="77777777" w:rsidTr="00A91D0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E82A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aspofungin + HsLin06_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738A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5EA2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0.37</w:t>
            </w:r>
          </w:p>
        </w:tc>
      </w:tr>
      <w:tr w:rsidR="00B16FEF" w:rsidRPr="001B48CE" w14:paraId="409C6CEB" w14:textId="77777777" w:rsidTr="00A91D0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2D686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CC8D7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1CB2D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sz w:val="20"/>
                <w:lang w:val="en-GB" w:eastAsia="nl-BE"/>
              </w:rPr>
              <w:t>0.31</w:t>
            </w:r>
          </w:p>
        </w:tc>
      </w:tr>
      <w:tr w:rsidR="00B16FEF" w:rsidRPr="001B48CE" w14:paraId="473FC5E5" w14:textId="77777777" w:rsidTr="00A91D0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B389B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765DA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4A58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0.67</w:t>
            </w:r>
          </w:p>
        </w:tc>
      </w:tr>
      <w:tr w:rsidR="00B16FEF" w:rsidRPr="001B48CE" w14:paraId="32DD4AEE" w14:textId="77777777" w:rsidTr="00A91D0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7B74F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6038B9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D081F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0.70</w:t>
            </w:r>
          </w:p>
        </w:tc>
      </w:tr>
      <w:tr w:rsidR="00B16FEF" w:rsidRPr="001B48CE" w14:paraId="5F977E0D" w14:textId="77777777" w:rsidTr="00A91D0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9052BE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C32B66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4C2F2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1.13</w:t>
            </w:r>
          </w:p>
        </w:tc>
      </w:tr>
      <w:tr w:rsidR="00B16FEF" w:rsidRPr="001B48CE" w14:paraId="38454AB3" w14:textId="77777777" w:rsidTr="00A91D07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CBA525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B4FEA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584D2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0.88</w:t>
            </w:r>
          </w:p>
        </w:tc>
      </w:tr>
    </w:tbl>
    <w:p w14:paraId="2ADE5A13" w14:textId="3B2A4061" w:rsidR="003176C3" w:rsidRPr="001B48CE" w:rsidRDefault="00B16FEF" w:rsidP="003176C3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GB"/>
        </w:rPr>
        <w:t>a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FICI, Fractional Inhibitory Concentration Index. FICI ≤ 0.5 indicates synergy between HsLin06_18 and caspofungin (marked in bold). </w:t>
      </w:r>
    </w:p>
    <w:p w14:paraId="77DF96D2" w14:textId="435D4AFE" w:rsidR="003176C3" w:rsidRPr="001B48CE" w:rsidRDefault="003176C3" w:rsidP="003176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Data are means for n = 3 independent experiments.</w:t>
      </w:r>
    </w:p>
    <w:p w14:paraId="0AE46ABD" w14:textId="77777777" w:rsidR="003176C3" w:rsidRPr="001B48CE" w:rsidRDefault="003176C3" w:rsidP="003176C3">
      <w:pPr>
        <w:rPr>
          <w:lang w:val="en-GB"/>
        </w:rPr>
      </w:pPr>
    </w:p>
    <w:p w14:paraId="5F22098A" w14:textId="77777777" w:rsidR="00443D49" w:rsidRPr="001B48CE" w:rsidRDefault="00443D49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b/>
          <w:i/>
          <w:sz w:val="24"/>
          <w:szCs w:val="24"/>
          <w:lang w:val="en-GB"/>
        </w:rPr>
        <w:br w:type="page"/>
      </w:r>
    </w:p>
    <w:p w14:paraId="6765351D" w14:textId="14209AEF" w:rsidR="00B16FEF" w:rsidRPr="001B48CE" w:rsidRDefault="00B16FEF" w:rsidP="00B16FEF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 xml:space="preserve">Supplementary Table S2: Potentiation activity of HsLin06_18 with different echinocandins: caspofungin, anidulafungin and micafungin on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Candida albicans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biofilms</w:t>
      </w:r>
      <w:r w:rsidR="00262EF5"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, in an </w:t>
      </w:r>
      <w:r w:rsidR="00262EF5"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in vitro</w:t>
      </w:r>
      <w:r w:rsidR="00262EF5"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microtiter plate assay</w:t>
      </w:r>
    </w:p>
    <w:tbl>
      <w:tblPr>
        <w:tblW w:w="82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3403"/>
        <w:gridCol w:w="1134"/>
      </w:tblGrid>
      <w:tr w:rsidR="00B16FEF" w:rsidRPr="001B48CE" w14:paraId="02A87AF8" w14:textId="77777777" w:rsidTr="00A91D07">
        <w:trPr>
          <w:trHeight w:val="288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37E9D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</w:pPr>
            <w:bookmarkStart w:id="1" w:name="OLE_LINK7"/>
            <w:r w:rsidRPr="001B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  <w:t>Treatment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D2825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  <w:t>BIC50 (</w:t>
            </w:r>
            <w:proofErr w:type="spellStart"/>
            <w:r w:rsidRPr="001B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  <w:t>echinocandin</w:t>
            </w:r>
            <w:proofErr w:type="spellEnd"/>
            <w:r w:rsidRPr="001B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  <w:t>) (µM) ± SEM</w:t>
            </w:r>
            <w:r w:rsidRPr="001B48CE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A0EDA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GB" w:eastAsia="nl-BE"/>
              </w:rPr>
              <w:t>P</w:t>
            </w:r>
            <w:r w:rsidRPr="001B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  <w:t xml:space="preserve">-value </w:t>
            </w:r>
            <w:r w:rsidRPr="001B48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perscript"/>
                <w:lang w:val="en-GB" w:eastAsia="nl-BE"/>
              </w:rPr>
              <w:t>b</w:t>
            </w:r>
          </w:p>
        </w:tc>
      </w:tr>
      <w:tr w:rsidR="00B16FEF" w:rsidRPr="001B48CE" w14:paraId="4E85E669" w14:textId="77777777" w:rsidTr="00A91D07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314C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aspofungi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E2BD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96 ± 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4AFF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</w:p>
        </w:tc>
      </w:tr>
      <w:tr w:rsidR="00B16FEF" w:rsidRPr="001B48CE" w14:paraId="7156FEE4" w14:textId="77777777" w:rsidTr="00A91D07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38D1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aspofungin + 1.25 µM HsLin06_18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6844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11 ± 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D758" w14:textId="77777777" w:rsidR="00B16FEF" w:rsidRPr="001B48CE" w:rsidRDefault="00B16FEF" w:rsidP="00A91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0.0002</w:t>
            </w:r>
          </w:p>
        </w:tc>
      </w:tr>
      <w:tr w:rsidR="00B16FEF" w:rsidRPr="001B48CE" w14:paraId="07BEF3FC" w14:textId="77777777" w:rsidTr="00A91D07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6C50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Anidulafungi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F9BA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0.93 ± 0.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250C" w14:textId="77777777" w:rsidR="00B16FEF" w:rsidRPr="001B48CE" w:rsidRDefault="00B16FEF" w:rsidP="00A91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 </w:t>
            </w:r>
          </w:p>
        </w:tc>
      </w:tr>
      <w:tr w:rsidR="00B16FEF" w:rsidRPr="001B48CE" w14:paraId="72405CE7" w14:textId="77777777" w:rsidTr="00A91D07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2CDFC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Anidulafungin + 1.25 µM HsLin06_18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024E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0.38 ± 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484C" w14:textId="77777777" w:rsidR="00B16FEF" w:rsidRPr="001B48CE" w:rsidRDefault="00B16FEF" w:rsidP="00A91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sz w:val="20"/>
                <w:lang w:val="en-GB" w:eastAsia="nl-BE"/>
              </w:rPr>
              <w:t>0.0449</w:t>
            </w:r>
          </w:p>
        </w:tc>
      </w:tr>
      <w:tr w:rsidR="00B16FEF" w:rsidRPr="001B48CE" w14:paraId="0BF87E86" w14:textId="77777777" w:rsidTr="00A91D07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0D32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Micafungin</w:t>
            </w:r>
          </w:p>
        </w:tc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F3A1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0.40 ± 0.0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57BB" w14:textId="77777777" w:rsidR="00B16FEF" w:rsidRPr="001B48CE" w:rsidRDefault="00B16FEF" w:rsidP="00A91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 </w:t>
            </w:r>
          </w:p>
        </w:tc>
      </w:tr>
      <w:tr w:rsidR="00B16FEF" w:rsidRPr="001B48CE" w14:paraId="76C044CB" w14:textId="77777777" w:rsidTr="00A91D07">
        <w:trPr>
          <w:trHeight w:val="288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A8922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Micafungin + 1.25 µM HsLin06_18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BCEDF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0.17 ± 0.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FB9B" w14:textId="77777777" w:rsidR="00B16FEF" w:rsidRPr="001B48CE" w:rsidRDefault="00B16FEF" w:rsidP="00A91D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  <w:t>0.0791</w:t>
            </w:r>
          </w:p>
        </w:tc>
      </w:tr>
    </w:tbl>
    <w:bookmarkEnd w:id="1"/>
    <w:p w14:paraId="491C17A2" w14:textId="77777777" w:rsidR="00B16FEF" w:rsidRPr="001B48CE" w:rsidRDefault="00B16FEF" w:rsidP="00B16F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1B48C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BIC50 values, i.e. the minimum inhibitory concentration resulting in 50% biofilm inhibition compared to the control treatment for n = 3 independent experiments. </w:t>
      </w:r>
    </w:p>
    <w:p w14:paraId="55C36D4E" w14:textId="77777777" w:rsidR="00B16FEF" w:rsidRPr="001B48CE" w:rsidRDefault="00B16FEF" w:rsidP="00B16FEF">
      <w:pPr>
        <w:spacing w:line="24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ces between the mono treatment with an </w:t>
      </w:r>
      <w:proofErr w:type="spellStart"/>
      <w:r w:rsidRPr="001B48CE">
        <w:rPr>
          <w:rFonts w:ascii="Times New Roman" w:hAnsi="Times New Roman" w:cs="Times New Roman"/>
          <w:sz w:val="24"/>
          <w:szCs w:val="24"/>
          <w:lang w:val="en-GB"/>
        </w:rPr>
        <w:t>echinocandin</w:t>
      </w:r>
      <w:proofErr w:type="spellEnd"/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and the combination treatment with the </w:t>
      </w:r>
      <w:proofErr w:type="spellStart"/>
      <w:r w:rsidRPr="001B48CE">
        <w:rPr>
          <w:rFonts w:ascii="Times New Roman" w:hAnsi="Times New Roman" w:cs="Times New Roman"/>
          <w:sz w:val="24"/>
          <w:szCs w:val="24"/>
          <w:lang w:val="en-GB"/>
        </w:rPr>
        <w:t>echinocandin</w:t>
      </w:r>
      <w:proofErr w:type="spellEnd"/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and HsLin06_18 were determined via an unpaired student </w:t>
      </w:r>
      <w:r w:rsidRPr="00B742C7">
        <w:rPr>
          <w:rFonts w:ascii="Times New Roman" w:hAnsi="Times New Roman" w:cs="Times New Roman"/>
          <w:sz w:val="24"/>
          <w:szCs w:val="24"/>
          <w:lang w:val="en-GB"/>
        </w:rPr>
        <w:t>t-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test, with </w:t>
      </w:r>
      <w:r w:rsidRPr="001B48C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&lt; 0.05 as considered significantly different (marked in bold).</w:t>
      </w:r>
    </w:p>
    <w:p w14:paraId="7EA20642" w14:textId="77777777" w:rsidR="00443D49" w:rsidRPr="001B48CE" w:rsidRDefault="00443D49">
      <w:pPr>
        <w:spacing w:after="0" w:line="240" w:lineRule="auto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b/>
          <w:i/>
          <w:sz w:val="24"/>
          <w:szCs w:val="24"/>
          <w:lang w:val="en-GB"/>
        </w:rPr>
        <w:br w:type="page"/>
      </w:r>
    </w:p>
    <w:p w14:paraId="45451FCE" w14:textId="42353391" w:rsidR="00B16FEF" w:rsidRPr="001B48CE" w:rsidRDefault="00B16FEF" w:rsidP="00B16FEF">
      <w:pPr>
        <w:pStyle w:val="Caption"/>
        <w:keepNext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 xml:space="preserve">Supplementary Table S3: Potentiation activity of HsLin06_18 with caspofungin (CASPO) on biofilms of various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Candida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strains, in an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in vitro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microtiter plate assay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835"/>
        <w:gridCol w:w="1984"/>
        <w:gridCol w:w="993"/>
      </w:tblGrid>
      <w:tr w:rsidR="00CC5873" w:rsidRPr="001B48CE" w14:paraId="2B036650" w14:textId="77777777" w:rsidTr="00CC5873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2B4F228" w14:textId="77777777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  <w:t>Stra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2BAB915" w14:textId="77777777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  <w:t>Treat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B1839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GB" w:eastAsia="nl-BE"/>
              </w:rPr>
              <w:t>BIC50 (CASPO) (µM) ± SEM</w:t>
            </w:r>
            <w:r w:rsidRPr="001B48CE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D0205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val="en-GB" w:eastAsia="nl-BE"/>
              </w:rPr>
              <w:t>P</w:t>
            </w:r>
            <w:r w:rsidRPr="001B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val="en-GB" w:eastAsia="nl-BE"/>
              </w:rPr>
              <w:t xml:space="preserve">-value </w:t>
            </w:r>
            <w:r w:rsidRPr="001B48C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16"/>
                <w:vertAlign w:val="superscript"/>
                <w:lang w:val="en-GB" w:eastAsia="nl-BE"/>
              </w:rPr>
              <w:t>b</w:t>
            </w:r>
          </w:p>
        </w:tc>
      </w:tr>
      <w:tr w:rsidR="00CC5873" w:rsidRPr="001B48CE" w14:paraId="1086DB3E" w14:textId="77777777" w:rsidTr="00CC5873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3C78E580" w14:textId="1CD2757F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16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0509428F" w14:textId="77777777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nl-BE"/>
              </w:rPr>
              <w:t>CASPO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F4B205F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GB" w:eastAsia="nl-BE"/>
              </w:rPr>
              <w:t xml:space="preserve">0.70 ± 0.092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025ADBD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</w:p>
        </w:tc>
      </w:tr>
      <w:tr w:rsidR="00CC5873" w:rsidRPr="001B48CE" w14:paraId="0E1AA547" w14:textId="77777777" w:rsidTr="00CC5873">
        <w:trPr>
          <w:jc w:val="center"/>
        </w:trPr>
        <w:tc>
          <w:tcPr>
            <w:tcW w:w="1985" w:type="dxa"/>
          </w:tcPr>
          <w:p w14:paraId="20959A1D" w14:textId="50F24514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hAnsi="Times New Roman" w:cs="Times New Roman"/>
                <w:i/>
                <w:iCs/>
                <w:sz w:val="20"/>
                <w:szCs w:val="16"/>
                <w:lang w:val="en-GB"/>
              </w:rPr>
              <w:t>Candida albicans</w:t>
            </w:r>
          </w:p>
        </w:tc>
        <w:tc>
          <w:tcPr>
            <w:tcW w:w="2835" w:type="dxa"/>
            <w:vAlign w:val="bottom"/>
          </w:tcPr>
          <w:p w14:paraId="2646140B" w14:textId="77777777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CASPO + 1.25 µM HsLin06_18</w:t>
            </w:r>
          </w:p>
        </w:tc>
        <w:tc>
          <w:tcPr>
            <w:tcW w:w="1984" w:type="dxa"/>
            <w:vAlign w:val="center"/>
          </w:tcPr>
          <w:p w14:paraId="697BA4BD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0.11 ± 0.009</w:t>
            </w:r>
          </w:p>
        </w:tc>
        <w:tc>
          <w:tcPr>
            <w:tcW w:w="993" w:type="dxa"/>
            <w:vAlign w:val="center"/>
          </w:tcPr>
          <w:p w14:paraId="476BD016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sz w:val="20"/>
                <w:szCs w:val="16"/>
                <w:lang w:val="en-GB" w:eastAsia="nl-BE"/>
              </w:rPr>
              <w:t>0.0029</w:t>
            </w:r>
          </w:p>
        </w:tc>
      </w:tr>
      <w:tr w:rsidR="00CC5873" w:rsidRPr="001B48CE" w14:paraId="351CF506" w14:textId="77777777" w:rsidTr="00CC5873">
        <w:trPr>
          <w:jc w:val="center"/>
        </w:trPr>
        <w:tc>
          <w:tcPr>
            <w:tcW w:w="1985" w:type="dxa"/>
          </w:tcPr>
          <w:p w14:paraId="2F433AA2" w14:textId="705979BA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16"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412D2847" w14:textId="77777777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CASPO</w:t>
            </w:r>
          </w:p>
        </w:tc>
        <w:tc>
          <w:tcPr>
            <w:tcW w:w="1984" w:type="dxa"/>
            <w:vAlign w:val="center"/>
          </w:tcPr>
          <w:p w14:paraId="7C6EF3F2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0.92 ± 0.017</w:t>
            </w:r>
          </w:p>
        </w:tc>
        <w:tc>
          <w:tcPr>
            <w:tcW w:w="993" w:type="dxa"/>
            <w:vAlign w:val="center"/>
          </w:tcPr>
          <w:p w14:paraId="4791880B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</w:p>
        </w:tc>
      </w:tr>
      <w:tr w:rsidR="00CC5873" w:rsidRPr="001B48CE" w14:paraId="7321BDA7" w14:textId="77777777" w:rsidTr="00CC5873">
        <w:trPr>
          <w:jc w:val="center"/>
        </w:trPr>
        <w:tc>
          <w:tcPr>
            <w:tcW w:w="1985" w:type="dxa"/>
          </w:tcPr>
          <w:p w14:paraId="32F0B7A7" w14:textId="339FC650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hAnsi="Times New Roman" w:cs="Times New Roman"/>
                <w:i/>
                <w:iCs/>
                <w:sz w:val="20"/>
                <w:szCs w:val="16"/>
                <w:lang w:val="en-GB"/>
              </w:rPr>
              <w:t>Candida dubliniensis</w:t>
            </w:r>
          </w:p>
        </w:tc>
        <w:tc>
          <w:tcPr>
            <w:tcW w:w="2835" w:type="dxa"/>
            <w:vAlign w:val="bottom"/>
          </w:tcPr>
          <w:p w14:paraId="57C25EA7" w14:textId="77777777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CASPO + 1.25 µM HsLin06_18</w:t>
            </w:r>
          </w:p>
        </w:tc>
        <w:tc>
          <w:tcPr>
            <w:tcW w:w="1984" w:type="dxa"/>
            <w:vAlign w:val="center"/>
          </w:tcPr>
          <w:p w14:paraId="56B61677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0.09 ± 0.009</w:t>
            </w:r>
          </w:p>
        </w:tc>
        <w:tc>
          <w:tcPr>
            <w:tcW w:w="993" w:type="dxa"/>
            <w:vAlign w:val="center"/>
          </w:tcPr>
          <w:p w14:paraId="2288BF5B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sz w:val="20"/>
                <w:szCs w:val="16"/>
                <w:lang w:val="en-GB" w:eastAsia="nl-BE"/>
              </w:rPr>
              <w:t>&lt; 0.0001</w:t>
            </w:r>
          </w:p>
        </w:tc>
      </w:tr>
      <w:tr w:rsidR="00CC5873" w:rsidRPr="001B48CE" w14:paraId="1B814EBC" w14:textId="77777777" w:rsidTr="00CC5873">
        <w:trPr>
          <w:jc w:val="center"/>
        </w:trPr>
        <w:tc>
          <w:tcPr>
            <w:tcW w:w="1985" w:type="dxa"/>
          </w:tcPr>
          <w:p w14:paraId="7075A753" w14:textId="3DBD701D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16"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6CA11E80" w14:textId="77777777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CASPO</w:t>
            </w:r>
          </w:p>
        </w:tc>
        <w:tc>
          <w:tcPr>
            <w:tcW w:w="1984" w:type="dxa"/>
            <w:vAlign w:val="center"/>
          </w:tcPr>
          <w:p w14:paraId="7C1BFE5F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1.09 ± 0.012</w:t>
            </w:r>
          </w:p>
        </w:tc>
        <w:tc>
          <w:tcPr>
            <w:tcW w:w="993" w:type="dxa"/>
            <w:vAlign w:val="center"/>
          </w:tcPr>
          <w:p w14:paraId="58FA75AD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</w:p>
        </w:tc>
      </w:tr>
      <w:tr w:rsidR="00CC5873" w:rsidRPr="001B48CE" w14:paraId="43DD2439" w14:textId="77777777" w:rsidTr="00CC5873">
        <w:trPr>
          <w:jc w:val="center"/>
        </w:trPr>
        <w:tc>
          <w:tcPr>
            <w:tcW w:w="1985" w:type="dxa"/>
          </w:tcPr>
          <w:p w14:paraId="4AB63074" w14:textId="2782F08A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hAnsi="Times New Roman" w:cs="Times New Roman"/>
                <w:i/>
                <w:iCs/>
                <w:sz w:val="20"/>
                <w:szCs w:val="16"/>
                <w:lang w:val="en-GB"/>
              </w:rPr>
              <w:t>Candida krusei</w:t>
            </w:r>
          </w:p>
        </w:tc>
        <w:tc>
          <w:tcPr>
            <w:tcW w:w="2835" w:type="dxa"/>
            <w:vAlign w:val="bottom"/>
          </w:tcPr>
          <w:p w14:paraId="4A6DA7C9" w14:textId="77777777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CASPO + 1.25 µM HsLin06_18</w:t>
            </w:r>
          </w:p>
        </w:tc>
        <w:tc>
          <w:tcPr>
            <w:tcW w:w="1984" w:type="dxa"/>
            <w:vAlign w:val="center"/>
          </w:tcPr>
          <w:p w14:paraId="6BCA9518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0.30 ± 0.022</w:t>
            </w:r>
          </w:p>
        </w:tc>
        <w:tc>
          <w:tcPr>
            <w:tcW w:w="993" w:type="dxa"/>
            <w:vAlign w:val="center"/>
          </w:tcPr>
          <w:p w14:paraId="55C6BA12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sz w:val="20"/>
                <w:szCs w:val="16"/>
                <w:lang w:val="en-GB" w:eastAsia="nl-BE"/>
              </w:rPr>
              <w:t>&lt; 0.0001</w:t>
            </w:r>
          </w:p>
        </w:tc>
      </w:tr>
      <w:tr w:rsidR="00CC5873" w:rsidRPr="001B48CE" w14:paraId="6976B382" w14:textId="77777777" w:rsidTr="00CC5873">
        <w:trPr>
          <w:jc w:val="center"/>
        </w:trPr>
        <w:tc>
          <w:tcPr>
            <w:tcW w:w="1985" w:type="dxa"/>
          </w:tcPr>
          <w:p w14:paraId="15C376D3" w14:textId="610DDDCC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16"/>
                <w:lang w:val="en-GB"/>
              </w:rPr>
            </w:pPr>
          </w:p>
        </w:tc>
        <w:tc>
          <w:tcPr>
            <w:tcW w:w="2835" w:type="dxa"/>
            <w:vAlign w:val="bottom"/>
          </w:tcPr>
          <w:p w14:paraId="06B24782" w14:textId="77777777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CASPO</w:t>
            </w:r>
          </w:p>
        </w:tc>
        <w:tc>
          <w:tcPr>
            <w:tcW w:w="1984" w:type="dxa"/>
            <w:vAlign w:val="center"/>
          </w:tcPr>
          <w:p w14:paraId="006E0B51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1.00 ± 0.115</w:t>
            </w:r>
          </w:p>
        </w:tc>
        <w:tc>
          <w:tcPr>
            <w:tcW w:w="993" w:type="dxa"/>
            <w:vAlign w:val="center"/>
          </w:tcPr>
          <w:p w14:paraId="18B4C1AC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</w:p>
        </w:tc>
      </w:tr>
      <w:tr w:rsidR="00CC5873" w:rsidRPr="001B48CE" w14:paraId="237F3D58" w14:textId="77777777" w:rsidTr="00CC5873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09D16745" w14:textId="6C02BFD0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hAnsi="Times New Roman" w:cs="Times New Roman"/>
                <w:i/>
                <w:iCs/>
                <w:sz w:val="20"/>
                <w:szCs w:val="16"/>
                <w:lang w:val="en-GB"/>
              </w:rPr>
              <w:t>Candida glabrata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4173868D" w14:textId="77777777" w:rsidR="00CC5873" w:rsidRPr="001B48CE" w:rsidRDefault="00CC5873" w:rsidP="00CE7DB1">
            <w:pPr>
              <w:spacing w:before="120" w:after="0" w:line="240" w:lineRule="auto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CASPO + 1.25 µM HsLin06_1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7FDA9D1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sz w:val="20"/>
                <w:szCs w:val="16"/>
                <w:lang w:val="en-GB" w:eastAsia="nl-BE"/>
              </w:rPr>
              <w:t>0.15 ± 0.03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9685B31" w14:textId="77777777" w:rsidR="00CC5873" w:rsidRPr="001B48CE" w:rsidRDefault="00CC5873" w:rsidP="00CE7DB1">
            <w:pPr>
              <w:spacing w:before="120" w:after="0" w:line="240" w:lineRule="auto"/>
              <w:jc w:val="right"/>
              <w:rPr>
                <w:rFonts w:ascii="Times New Roman" w:hAnsi="Times New Roman" w:cs="Times New Roman"/>
                <w:b/>
                <w:iCs/>
                <w:sz w:val="20"/>
                <w:szCs w:val="16"/>
                <w:lang w:val="en-GB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sz w:val="20"/>
                <w:szCs w:val="16"/>
                <w:lang w:val="en-GB" w:eastAsia="nl-BE"/>
              </w:rPr>
              <w:t>0.0020</w:t>
            </w:r>
          </w:p>
        </w:tc>
      </w:tr>
    </w:tbl>
    <w:p w14:paraId="3A7654B6" w14:textId="77777777" w:rsidR="00B16FEF" w:rsidRPr="001B48CE" w:rsidRDefault="00B16FEF" w:rsidP="00CC5873">
      <w:pPr>
        <w:spacing w:before="120"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1B48C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BIC50 values, i.e. the minimum inhibitory concentration resulting in 50% biofilm inhibition compared to the control treatment for n = 3 independent experiments. </w:t>
      </w:r>
    </w:p>
    <w:p w14:paraId="689C975E" w14:textId="77777777" w:rsidR="00B16FEF" w:rsidRPr="001B48CE" w:rsidRDefault="00B16FEF" w:rsidP="00B16F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ces between the mono treatment with caspofungin and the combination treatment with caspofungin and HsLin06_18 were determined via an unpaired </w:t>
      </w:r>
      <w:r w:rsidRPr="00B742C7">
        <w:rPr>
          <w:rFonts w:ascii="Times New Roman" w:hAnsi="Times New Roman" w:cs="Times New Roman"/>
          <w:sz w:val="24"/>
          <w:szCs w:val="24"/>
          <w:lang w:val="en-GB"/>
        </w:rPr>
        <w:t>student t-test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, with </w:t>
      </w:r>
      <w:r w:rsidRPr="001B48C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&lt; 0.05 as considered significantly different (marked in bold).</w:t>
      </w:r>
    </w:p>
    <w:p w14:paraId="5A67D567" w14:textId="77777777" w:rsidR="00B16FEF" w:rsidRPr="001B48CE" w:rsidRDefault="00B16FEF" w:rsidP="00B16FEF">
      <w:pPr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b/>
          <w:i/>
          <w:sz w:val="24"/>
          <w:szCs w:val="24"/>
          <w:lang w:val="en-GB"/>
        </w:rPr>
        <w:br w:type="page"/>
      </w:r>
    </w:p>
    <w:p w14:paraId="5C72AB9B" w14:textId="77777777" w:rsidR="00B16FEF" w:rsidRPr="001B48CE" w:rsidRDefault="00B16FEF" w:rsidP="00B16FEF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 xml:space="preserve">Supplementary Table S4: FICI values of the combination treatment of HsLin06_18 with caspofungin (CASPO) on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Candida albicans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WT and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fks1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mutant (</w:t>
      </w:r>
      <w:proofErr w:type="spellStart"/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mut</w:t>
      </w:r>
      <w:proofErr w:type="spellEnd"/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), in an </w:t>
      </w:r>
      <w:r w:rsidRPr="001B48CE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in vitro</w:t>
      </w:r>
      <w:r w:rsidRPr="001B48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 microtiter plate assay</w:t>
      </w:r>
      <w:r w:rsidRPr="001B48CE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</w:t>
      </w:r>
    </w:p>
    <w:tbl>
      <w:tblPr>
        <w:tblW w:w="92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126"/>
        <w:gridCol w:w="1843"/>
        <w:gridCol w:w="2835"/>
        <w:gridCol w:w="850"/>
        <w:gridCol w:w="709"/>
      </w:tblGrid>
      <w:tr w:rsidR="00B16FEF" w:rsidRPr="001B48CE" w14:paraId="4BFCAB6F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2E3552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  <w:t>Strai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066BA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1C28A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  <w:t>[HsLin06_18] (µM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010139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  <w:t>BIC50 (CASPO) (µM) ± SEM</w:t>
            </w:r>
            <w:r w:rsidRPr="001B48CE">
              <w:rPr>
                <w:rFonts w:ascii="Times New Roman" w:hAnsi="Times New Roman" w:cs="Times New Roman"/>
                <w:sz w:val="20"/>
                <w:szCs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98C06C" w14:textId="77777777" w:rsidR="00B16FEF" w:rsidRPr="001B48CE" w:rsidRDefault="00B16FEF" w:rsidP="00A91D07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GB" w:eastAsia="nl-BE"/>
              </w:rPr>
              <w:t>P</w:t>
            </w:r>
            <w:r w:rsidRPr="001B48C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GB" w:eastAsia="nl-BE"/>
              </w:rPr>
              <w:t xml:space="preserve">-value </w:t>
            </w:r>
            <w:r w:rsidRPr="001B48C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vertAlign w:val="superscript"/>
                <w:lang w:val="en-GB" w:eastAsia="nl-BE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ACB79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lang w:val="en-GB" w:eastAsia="nl-BE"/>
              </w:rPr>
              <w:t xml:space="preserve">FICI </w:t>
            </w:r>
            <w:r w:rsidRPr="001B48CE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vertAlign w:val="superscript"/>
                <w:lang w:val="en-GB" w:eastAsia="nl-BE"/>
              </w:rPr>
              <w:t>c</w:t>
            </w:r>
          </w:p>
        </w:tc>
      </w:tr>
      <w:tr w:rsidR="00B16FEF" w:rsidRPr="001B48CE" w14:paraId="09C2FAE8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9B04B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W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0776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ASP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0805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46C99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83 ± 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7200C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52680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</w:p>
        </w:tc>
      </w:tr>
      <w:tr w:rsidR="00B16FEF" w:rsidRPr="001B48CE" w14:paraId="7286FE2B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05A3E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CCB3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ASPO + HsLin06_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3B024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92900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09 ± 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6A942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&lt; 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83507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1.10</w:t>
            </w:r>
          </w:p>
        </w:tc>
      </w:tr>
      <w:tr w:rsidR="00B16FEF" w:rsidRPr="001B48CE" w14:paraId="1A18C325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1B367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C52F4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740FF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2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52EE9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10 ± 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563EE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&lt; 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77FA6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61</w:t>
            </w:r>
          </w:p>
        </w:tc>
      </w:tr>
      <w:tr w:rsidR="00B16FEF" w:rsidRPr="001B48CE" w14:paraId="6EC5A853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332FD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F7DD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CBEF6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1.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6CFF1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 xml:space="preserve">0.11 ± 0.0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40B98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&lt; 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DA527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0.38</w:t>
            </w:r>
          </w:p>
        </w:tc>
      </w:tr>
      <w:tr w:rsidR="00B16FEF" w:rsidRPr="001B48CE" w14:paraId="5A336317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2FD76C38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F61C1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3618E8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63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6A66566B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13 ± 0.00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30E346A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&lt; 0.0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FDB5C8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0.28</w:t>
            </w:r>
          </w:p>
        </w:tc>
      </w:tr>
      <w:tr w:rsidR="00B16FEF" w:rsidRPr="001B48CE" w14:paraId="2977E736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006D545C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A0038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76A65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3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20B9620F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30 ± 0.0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02F3AA3A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&lt; 0.0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D61F34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0.40</w:t>
            </w:r>
          </w:p>
        </w:tc>
      </w:tr>
      <w:tr w:rsidR="00B16FEF" w:rsidRPr="001B48CE" w14:paraId="282AC147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DBA83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20C2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AA558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5E5FA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43 ± 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48CD3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&lt; 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B4ECB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54</w:t>
            </w:r>
          </w:p>
        </w:tc>
      </w:tr>
      <w:tr w:rsidR="00B16FEF" w:rsidRPr="001B48CE" w14:paraId="0E687F7E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57A44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val="en-GB" w:eastAsia="nl-BE"/>
              </w:rPr>
              <w:t>fks1</w:t>
            </w: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 xml:space="preserve"> </w:t>
            </w:r>
            <w:proofErr w:type="spellStart"/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mu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04265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ASP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DF4E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6792B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7.40 ± 1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34B8C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62D65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</w:p>
        </w:tc>
      </w:tr>
      <w:tr w:rsidR="00B16FEF" w:rsidRPr="001B48CE" w14:paraId="74432EA7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FCBBB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79F4C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CASPO + HsLin06_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702B3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F4993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1.5 ± 1.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636E3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0.0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47BEE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0.31</w:t>
            </w:r>
          </w:p>
        </w:tc>
      </w:tr>
      <w:tr w:rsidR="00B16FEF" w:rsidRPr="001B48CE" w14:paraId="6DFC447D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1AAA9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D081C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F789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2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102AF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2.58 ± 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0CB17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0.0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1130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0.40</w:t>
            </w:r>
          </w:p>
        </w:tc>
      </w:tr>
      <w:tr w:rsidR="00B16FEF" w:rsidRPr="001B48CE" w14:paraId="42B0900E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C5864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793DF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BDE9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1.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273C7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3.68 ± 0.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074DB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0.0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FCE0D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52</w:t>
            </w:r>
          </w:p>
        </w:tc>
      </w:tr>
      <w:tr w:rsidR="00B16FEF" w:rsidRPr="001B48CE" w14:paraId="40781B36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33FEE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54F1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8655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12A1E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4.01 ± 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9A66E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GB" w:eastAsia="nl-BE"/>
              </w:rPr>
              <w:t>0.0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28229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55</w:t>
            </w:r>
          </w:p>
        </w:tc>
      </w:tr>
      <w:tr w:rsidR="00B16FEF" w:rsidRPr="001B48CE" w14:paraId="37C76C89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8C8EC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0EB8F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9C763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2CCF4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4.81 ± 0.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D51A8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1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6988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66</w:t>
            </w:r>
          </w:p>
        </w:tc>
      </w:tr>
      <w:tr w:rsidR="00B16FEF" w:rsidRPr="001B48CE" w14:paraId="059B1EC5" w14:textId="77777777" w:rsidTr="00A91D07">
        <w:trPr>
          <w:trHeight w:val="288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B8D59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A7769" w14:textId="77777777" w:rsidR="00B16FEF" w:rsidRPr="001B48CE" w:rsidRDefault="00B16FEF" w:rsidP="00A91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B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3B62A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401385" w14:textId="77777777" w:rsidR="00B16FEF" w:rsidRPr="001B48CE" w:rsidRDefault="00B16FEF" w:rsidP="00A91D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4.93 ± 0.5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39B0E1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16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3803B" w14:textId="77777777" w:rsidR="00B16FEF" w:rsidRPr="001B48CE" w:rsidRDefault="00B16FEF" w:rsidP="00A91D07">
            <w:pPr>
              <w:spacing w:after="0" w:line="240" w:lineRule="auto"/>
              <w:ind w:left="-7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</w:pPr>
            <w:r w:rsidRPr="001B48CE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BE"/>
              </w:rPr>
              <w:t>0.67</w:t>
            </w:r>
          </w:p>
        </w:tc>
      </w:tr>
    </w:tbl>
    <w:p w14:paraId="2AF81C0C" w14:textId="77777777" w:rsidR="00B16FEF" w:rsidRPr="001B48CE" w:rsidRDefault="00B16FEF" w:rsidP="00B16F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1B48CE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BIC50 values, i.e. the minimum inhibitory concentration resulting in 50% biofilm inhibition compared to the control treatment for n = 3 independent experiments. </w:t>
      </w:r>
    </w:p>
    <w:p w14:paraId="0B58BFD8" w14:textId="77777777" w:rsidR="00B16FEF" w:rsidRPr="001B48CE" w:rsidRDefault="00B16FEF" w:rsidP="00B16FE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Significant differences between the mono treatment with caspofungin and the combination treatment with caspofungin and HsLin06_18 were determined via an unpaired student </w:t>
      </w:r>
      <w:r w:rsidRPr="00B742C7">
        <w:rPr>
          <w:rFonts w:ascii="Times New Roman" w:hAnsi="Times New Roman" w:cs="Times New Roman"/>
          <w:sz w:val="24"/>
          <w:szCs w:val="24"/>
          <w:lang w:val="en-GB"/>
        </w:rPr>
        <w:t xml:space="preserve">t-test, with </w:t>
      </w:r>
      <w:r w:rsidRPr="00B742C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B742C7">
        <w:rPr>
          <w:rFonts w:ascii="Times New Roman" w:hAnsi="Times New Roman" w:cs="Times New Roman"/>
          <w:sz w:val="24"/>
          <w:szCs w:val="24"/>
          <w:lang w:val="en-GB"/>
        </w:rPr>
        <w:t xml:space="preserve"> &lt; 0.05 as considered significantly different (marked in bold).</w:t>
      </w:r>
    </w:p>
    <w:p w14:paraId="66C47FE2" w14:textId="77777777" w:rsidR="00B16FEF" w:rsidRPr="000E2FA4" w:rsidRDefault="00B16FEF" w:rsidP="00B16FE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48C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1B48CE">
        <w:rPr>
          <w:rFonts w:ascii="Times New Roman" w:hAnsi="Times New Roman" w:cs="Times New Roman"/>
          <w:sz w:val="24"/>
          <w:szCs w:val="24"/>
          <w:lang w:val="en-GB"/>
        </w:rPr>
        <w:t xml:space="preserve"> FICI, Fractional Inhibitory Concentration Index. FICI ≤ 0.5 indicate synergy between HsLin06_18 and caspofungin (marked in bold).</w:t>
      </w:r>
      <w:r w:rsidRPr="00ED20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B6AE6B5" w14:textId="77777777" w:rsidR="000675FA" w:rsidRPr="00B16FEF" w:rsidRDefault="000675FA">
      <w:pPr>
        <w:rPr>
          <w:lang w:val="en-GB"/>
        </w:rPr>
      </w:pPr>
      <w:bookmarkStart w:id="2" w:name="_GoBack"/>
      <w:bookmarkEnd w:id="2"/>
    </w:p>
    <w:sectPr w:rsidR="000675FA" w:rsidRPr="00B16FEF" w:rsidSect="004038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0F044C"/>
    <w:multiLevelType w:val="multilevel"/>
    <w:tmpl w:val="1834C1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5872D2F"/>
    <w:multiLevelType w:val="multilevel"/>
    <w:tmpl w:val="89CA76A2"/>
    <w:lvl w:ilvl="0">
      <w:start w:val="3"/>
      <w:numFmt w:val="none"/>
      <w:lvlText w:val="4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4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4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4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mirrorMargin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FEF"/>
    <w:rsid w:val="000675FA"/>
    <w:rsid w:val="001B48CE"/>
    <w:rsid w:val="00262EF5"/>
    <w:rsid w:val="003176C3"/>
    <w:rsid w:val="00443D49"/>
    <w:rsid w:val="00846BD9"/>
    <w:rsid w:val="008C4E92"/>
    <w:rsid w:val="00B16FEF"/>
    <w:rsid w:val="00B742C7"/>
    <w:rsid w:val="00BF6EF3"/>
    <w:rsid w:val="00CC5873"/>
    <w:rsid w:val="00D22ED8"/>
    <w:rsid w:val="00F372CF"/>
    <w:rsid w:val="00F8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F6FCF"/>
  <w15:chartTrackingRefBased/>
  <w15:docId w15:val="{9EB9E12C-9532-4AE5-90BD-B321049C6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FEF"/>
    <w:pPr>
      <w:spacing w:after="160" w:line="259" w:lineRule="auto"/>
    </w:pPr>
    <w:rPr>
      <w:sz w:val="22"/>
      <w:szCs w:val="22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6BD9"/>
    <w:pPr>
      <w:numPr>
        <w:ilvl w:val="1"/>
        <w:numId w:val="2"/>
      </w:numPr>
      <w:spacing w:before="240" w:after="120" w:line="360" w:lineRule="auto"/>
      <w:ind w:left="720"/>
      <w:jc w:val="both"/>
      <w:outlineLvl w:val="0"/>
    </w:pPr>
    <w:rPr>
      <w:rFonts w:ascii="Arial" w:hAnsi="Arial"/>
      <w:b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BD9"/>
    <w:rPr>
      <w:rFonts w:ascii="Arial" w:hAnsi="Arial"/>
      <w:b/>
      <w:szCs w:val="20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B16F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6F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F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FEF"/>
    <w:rPr>
      <w:sz w:val="20"/>
      <w:szCs w:val="20"/>
      <w:lang w:val="nl-BE"/>
    </w:rPr>
  </w:style>
  <w:style w:type="paragraph" w:customStyle="1" w:styleId="SupplementaryMaterial">
    <w:name w:val="Supplementary Material"/>
    <w:basedOn w:val="Title"/>
    <w:next w:val="Title"/>
    <w:qFormat/>
    <w:rsid w:val="00B16FEF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B16FEF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16F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FEF"/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F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FEF"/>
    <w:rPr>
      <w:rFonts w:ascii="Segoe UI" w:hAnsi="Segoe UI" w:cs="Segoe UI"/>
      <w:sz w:val="18"/>
      <w:szCs w:val="18"/>
      <w:lang w:val="nl-BE"/>
    </w:rPr>
  </w:style>
  <w:style w:type="table" w:styleId="TableGrid">
    <w:name w:val="Table Grid"/>
    <w:basedOn w:val="TableNormal"/>
    <w:uiPriority w:val="39"/>
    <w:rsid w:val="00CC5873"/>
    <w:pPr>
      <w:spacing w:after="240" w:line="360" w:lineRule="auto"/>
      <w:jc w:val="both"/>
    </w:pPr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11" Type="http://schemas.openxmlformats.org/officeDocument/2006/relationships/oleObject" Target="embeddings/oleObject2.bin"/><Relationship Id="rId5" Type="http://schemas.openxmlformats.org/officeDocument/2006/relationships/hyperlink" Target="mailto:bruno.cammue@kuleuven.be" TargetMode="External"/><Relationship Id="rId15" Type="http://schemas.openxmlformats.org/officeDocument/2006/relationships/image" Target="media/image7.tif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2</Pages>
  <Words>1320</Words>
  <Characters>752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ne Cools</dc:creator>
  <cp:keywords/>
  <dc:description/>
  <cp:lastModifiedBy>Tanne Cools</cp:lastModifiedBy>
  <cp:revision>7</cp:revision>
  <dcterms:created xsi:type="dcterms:W3CDTF">2017-09-11T06:37:00Z</dcterms:created>
  <dcterms:modified xsi:type="dcterms:W3CDTF">2017-10-11T15:12:00Z</dcterms:modified>
</cp:coreProperties>
</file>